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A7663" w14:textId="77777777" w:rsidR="00FC36B3" w:rsidRPr="00FC36B3" w:rsidRDefault="00FC36B3" w:rsidP="00C740A5">
      <w:pPr>
        <w:jc w:val="both"/>
        <w:rPr>
          <w:lang w:val="en-AU"/>
        </w:rPr>
      </w:pPr>
      <w:bookmarkStart w:id="0" w:name="_GoBack"/>
      <w:bookmarkEnd w:id="0"/>
    </w:p>
    <w:p w14:paraId="4A70BDB4" w14:textId="78E27474" w:rsidR="00C740A5" w:rsidRPr="00CC60B9" w:rsidRDefault="00730608" w:rsidP="00C740A5">
      <w:pPr>
        <w:jc w:val="both"/>
        <w:rPr>
          <w:i/>
          <w:lang w:val="en-AU"/>
        </w:rPr>
      </w:pPr>
      <w:r>
        <w:rPr>
          <w:i/>
          <w:lang w:val="en-AU"/>
        </w:rPr>
        <w:t>a</w:t>
      </w:r>
      <w:r w:rsidR="00C740A5" w:rsidRPr="00CC60B9">
        <w:rPr>
          <w:i/>
          <w:lang w:val="en-AU"/>
        </w:rPr>
        <w:t>. Differences in relative abundances of Bacteroidetes between four habitats</w:t>
      </w:r>
    </w:p>
    <w:tbl>
      <w:tblPr>
        <w:tblStyle w:val="GridTable6Colorful"/>
        <w:tblW w:w="9675" w:type="dxa"/>
        <w:tblInd w:w="4" w:type="dxa"/>
        <w:tblLook w:val="04A0" w:firstRow="1" w:lastRow="0" w:firstColumn="1" w:lastColumn="0" w:noHBand="0" w:noVBand="1"/>
      </w:tblPr>
      <w:tblGrid>
        <w:gridCol w:w="1937"/>
        <w:gridCol w:w="1926"/>
        <w:gridCol w:w="1657"/>
        <w:gridCol w:w="1559"/>
        <w:gridCol w:w="2596"/>
      </w:tblGrid>
      <w:tr w:rsidR="00C740A5" w:rsidRPr="00E94D99" w14:paraId="4DDA6EF1" w14:textId="77777777" w:rsidTr="00E94D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622A8931" w14:textId="77777777" w:rsidR="00C740A5" w:rsidRPr="00E94D99" w:rsidRDefault="00C740A5" w:rsidP="0055379A">
            <w:pPr>
              <w:jc w:val="both"/>
              <w:rPr>
                <w:i/>
                <w:sz w:val="22"/>
                <w:lang w:val="en-AU"/>
              </w:rPr>
            </w:pPr>
            <w:r w:rsidRPr="00E94D99">
              <w:rPr>
                <w:i/>
                <w:sz w:val="22"/>
                <w:lang w:val="en-AU"/>
              </w:rPr>
              <w:t>Pairwise Comparison</w:t>
            </w:r>
          </w:p>
        </w:tc>
        <w:tc>
          <w:tcPr>
            <w:tcW w:w="1926" w:type="dxa"/>
          </w:tcPr>
          <w:p w14:paraId="14DDFEBC" w14:textId="77777777" w:rsidR="00C740A5" w:rsidRPr="00E94D99" w:rsidRDefault="00C740A5" w:rsidP="005537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lang w:val="en-AU"/>
              </w:rPr>
            </w:pPr>
            <w:r w:rsidRPr="00E94D99">
              <w:rPr>
                <w:i/>
                <w:sz w:val="22"/>
                <w:lang w:val="en-AU"/>
              </w:rPr>
              <w:t>Mean Difference</w:t>
            </w:r>
          </w:p>
        </w:tc>
        <w:tc>
          <w:tcPr>
            <w:tcW w:w="1657" w:type="dxa"/>
          </w:tcPr>
          <w:p w14:paraId="23823549" w14:textId="77777777" w:rsidR="00C740A5" w:rsidRPr="00E94D99" w:rsidRDefault="00C740A5" w:rsidP="005537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lang w:val="en-AU"/>
              </w:rPr>
            </w:pPr>
            <w:r w:rsidRPr="00E94D99">
              <w:rPr>
                <w:i/>
                <w:sz w:val="22"/>
                <w:lang w:val="en-AU"/>
              </w:rPr>
              <w:t xml:space="preserve">95% conf. </w:t>
            </w:r>
            <w:proofErr w:type="spellStart"/>
            <w:r w:rsidRPr="00E94D99">
              <w:rPr>
                <w:i/>
                <w:sz w:val="22"/>
                <w:lang w:val="en-AU"/>
              </w:rPr>
              <w:t>intv</w:t>
            </w:r>
            <w:proofErr w:type="spellEnd"/>
            <w:r w:rsidRPr="00E94D99">
              <w:rPr>
                <w:i/>
                <w:sz w:val="22"/>
                <w:lang w:val="en-AU"/>
              </w:rPr>
              <w:t>.</w:t>
            </w:r>
          </w:p>
          <w:p w14:paraId="5542F3D5" w14:textId="77777777" w:rsidR="00C740A5" w:rsidRPr="00E94D99" w:rsidRDefault="00C740A5" w:rsidP="005537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lang w:val="en-AU"/>
              </w:rPr>
            </w:pPr>
            <w:r w:rsidRPr="00E94D99">
              <w:rPr>
                <w:i/>
                <w:sz w:val="22"/>
                <w:lang w:val="en-AU"/>
              </w:rPr>
              <w:t>Lower</w:t>
            </w:r>
          </w:p>
        </w:tc>
        <w:tc>
          <w:tcPr>
            <w:tcW w:w="1559" w:type="dxa"/>
          </w:tcPr>
          <w:p w14:paraId="049102B5" w14:textId="77777777" w:rsidR="00C740A5" w:rsidRPr="00E94D99" w:rsidRDefault="00C740A5" w:rsidP="005537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lang w:val="en-AU"/>
              </w:rPr>
            </w:pPr>
            <w:r w:rsidRPr="00E94D99">
              <w:rPr>
                <w:i/>
                <w:sz w:val="22"/>
                <w:lang w:val="en-AU"/>
              </w:rPr>
              <w:t xml:space="preserve">95% conf. </w:t>
            </w:r>
            <w:proofErr w:type="spellStart"/>
            <w:r w:rsidRPr="00E94D99">
              <w:rPr>
                <w:i/>
                <w:sz w:val="22"/>
                <w:lang w:val="en-AU"/>
              </w:rPr>
              <w:t>intv</w:t>
            </w:r>
            <w:proofErr w:type="spellEnd"/>
            <w:r w:rsidRPr="00E94D99">
              <w:rPr>
                <w:i/>
                <w:sz w:val="22"/>
                <w:lang w:val="en-AU"/>
              </w:rPr>
              <w:t>.</w:t>
            </w:r>
          </w:p>
          <w:p w14:paraId="4A218271" w14:textId="77777777" w:rsidR="00C740A5" w:rsidRPr="00E94D99" w:rsidRDefault="00C740A5" w:rsidP="005537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lang w:val="en-AU"/>
              </w:rPr>
            </w:pPr>
            <w:r w:rsidRPr="00E94D99">
              <w:rPr>
                <w:i/>
                <w:sz w:val="22"/>
                <w:lang w:val="en-AU"/>
              </w:rPr>
              <w:t>Upper</w:t>
            </w:r>
          </w:p>
        </w:tc>
        <w:tc>
          <w:tcPr>
            <w:tcW w:w="2596" w:type="dxa"/>
          </w:tcPr>
          <w:p w14:paraId="0295F4BC" w14:textId="77777777" w:rsidR="00C740A5" w:rsidRPr="00E94D99" w:rsidRDefault="00C740A5" w:rsidP="005537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lang w:val="en-AU"/>
              </w:rPr>
            </w:pPr>
            <w:r w:rsidRPr="00E94D99">
              <w:rPr>
                <w:i/>
                <w:sz w:val="22"/>
                <w:lang w:val="en-AU"/>
              </w:rPr>
              <w:t>p-value adjusted</w:t>
            </w:r>
          </w:p>
        </w:tc>
      </w:tr>
      <w:tr w:rsidR="00570D42" w:rsidRPr="00E94D99" w14:paraId="597261EC" w14:textId="77777777" w:rsidTr="00E94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4FDEF88E" w14:textId="77777777" w:rsidR="006414C1" w:rsidRPr="00E94D99" w:rsidRDefault="006414C1" w:rsidP="006414C1">
            <w:pPr>
              <w:jc w:val="both"/>
              <w:rPr>
                <w:b w:val="0"/>
                <w:sz w:val="22"/>
                <w:lang w:val="en-AU"/>
              </w:rPr>
            </w:pPr>
            <w:r w:rsidRPr="00E94D99">
              <w:rPr>
                <w:b w:val="0"/>
                <w:sz w:val="22"/>
                <w:lang w:val="en-AU"/>
              </w:rPr>
              <w:t>FL x PA</w:t>
            </w:r>
          </w:p>
        </w:tc>
        <w:tc>
          <w:tcPr>
            <w:tcW w:w="1926" w:type="dxa"/>
            <w:vAlign w:val="bottom"/>
          </w:tcPr>
          <w:p w14:paraId="37F24ABC" w14:textId="2AF8EB64" w:rsidR="006414C1" w:rsidRPr="00E94D99" w:rsidRDefault="006414C1" w:rsidP="006414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AU"/>
              </w:rPr>
            </w:pPr>
            <w:r w:rsidRPr="00E94D99">
              <w:rPr>
                <w:rFonts w:ascii="Calibri" w:hAnsi="Calibri" w:cs="Calibri"/>
                <w:color w:val="000000"/>
                <w:sz w:val="22"/>
                <w:szCs w:val="20"/>
              </w:rPr>
              <w:t>0.08551241</w:t>
            </w:r>
          </w:p>
        </w:tc>
        <w:tc>
          <w:tcPr>
            <w:tcW w:w="1657" w:type="dxa"/>
            <w:vAlign w:val="bottom"/>
          </w:tcPr>
          <w:p w14:paraId="6529DE65" w14:textId="09154B1E" w:rsidR="006414C1" w:rsidRPr="00E94D99" w:rsidRDefault="006414C1" w:rsidP="0064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AU"/>
              </w:rPr>
            </w:pPr>
            <w:r w:rsidRPr="00E94D99">
              <w:rPr>
                <w:rFonts w:ascii="Calibri" w:hAnsi="Calibri" w:cs="Calibri"/>
                <w:color w:val="000000"/>
                <w:sz w:val="22"/>
                <w:szCs w:val="20"/>
              </w:rPr>
              <w:t>0.01157956</w:t>
            </w:r>
          </w:p>
        </w:tc>
        <w:tc>
          <w:tcPr>
            <w:tcW w:w="1559" w:type="dxa"/>
            <w:vAlign w:val="bottom"/>
          </w:tcPr>
          <w:p w14:paraId="1245A934" w14:textId="4CE5E129" w:rsidR="006414C1" w:rsidRPr="00E94D99" w:rsidRDefault="006414C1" w:rsidP="006414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AU"/>
              </w:rPr>
            </w:pPr>
            <w:r w:rsidRPr="00E94D99">
              <w:rPr>
                <w:rFonts w:ascii="Calibri" w:hAnsi="Calibri" w:cs="Calibri"/>
                <w:color w:val="000000"/>
                <w:sz w:val="22"/>
                <w:szCs w:val="20"/>
              </w:rPr>
              <w:t>0.15944526</w:t>
            </w:r>
          </w:p>
        </w:tc>
        <w:tc>
          <w:tcPr>
            <w:tcW w:w="2596" w:type="dxa"/>
            <w:vAlign w:val="bottom"/>
          </w:tcPr>
          <w:p w14:paraId="1578E192" w14:textId="37726316" w:rsidR="006414C1" w:rsidRPr="00E94D99" w:rsidRDefault="006414C1" w:rsidP="006414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E94D99">
              <w:rPr>
                <w:rFonts w:ascii="Calibri" w:hAnsi="Calibri" w:cs="Calibri"/>
                <w:color w:val="000000"/>
                <w:sz w:val="22"/>
                <w:szCs w:val="20"/>
              </w:rPr>
              <w:t>0.0176457</w:t>
            </w:r>
          </w:p>
        </w:tc>
      </w:tr>
      <w:tr w:rsidR="00E94D99" w:rsidRPr="00E94D99" w14:paraId="1E8C9FF7" w14:textId="77777777" w:rsidTr="00E94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14238A4E" w14:textId="77777777" w:rsidR="006414C1" w:rsidRPr="00E94D99" w:rsidRDefault="006414C1" w:rsidP="006414C1">
            <w:pPr>
              <w:jc w:val="both"/>
              <w:rPr>
                <w:sz w:val="22"/>
                <w:lang w:val="en-AU"/>
              </w:rPr>
            </w:pPr>
            <w:r w:rsidRPr="00E94D99">
              <w:rPr>
                <w:sz w:val="22"/>
                <w:lang w:val="en-AU"/>
              </w:rPr>
              <w:t>FL x BF</w:t>
            </w:r>
          </w:p>
        </w:tc>
        <w:tc>
          <w:tcPr>
            <w:tcW w:w="1926" w:type="dxa"/>
            <w:vAlign w:val="bottom"/>
          </w:tcPr>
          <w:p w14:paraId="327D9792" w14:textId="2ABD339A" w:rsidR="006414C1" w:rsidRPr="00E94D99" w:rsidRDefault="006414C1" w:rsidP="006414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AU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0"/>
              </w:rPr>
              <w:t>-0.2476179</w:t>
            </w:r>
          </w:p>
        </w:tc>
        <w:tc>
          <w:tcPr>
            <w:tcW w:w="1657" w:type="dxa"/>
            <w:vAlign w:val="bottom"/>
          </w:tcPr>
          <w:p w14:paraId="172C8F96" w14:textId="12C0210E" w:rsidR="006414C1" w:rsidRPr="00E94D99" w:rsidRDefault="006414C1" w:rsidP="0064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AU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0"/>
              </w:rPr>
              <w:t>-0.3215507</w:t>
            </w:r>
          </w:p>
        </w:tc>
        <w:tc>
          <w:tcPr>
            <w:tcW w:w="1559" w:type="dxa"/>
            <w:vAlign w:val="bottom"/>
          </w:tcPr>
          <w:p w14:paraId="238D3547" w14:textId="510D15FA" w:rsidR="006414C1" w:rsidRPr="00E94D99" w:rsidRDefault="006414C1" w:rsidP="006414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AU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0"/>
              </w:rPr>
              <w:t>-0.173685</w:t>
            </w:r>
          </w:p>
        </w:tc>
        <w:tc>
          <w:tcPr>
            <w:tcW w:w="2596" w:type="dxa"/>
            <w:vAlign w:val="bottom"/>
          </w:tcPr>
          <w:p w14:paraId="7B4198B7" w14:textId="09910B3B" w:rsidR="006414C1" w:rsidRPr="00E94D99" w:rsidRDefault="006414C1" w:rsidP="006414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0"/>
              </w:rPr>
              <w:t>0.0000000</w:t>
            </w:r>
          </w:p>
        </w:tc>
      </w:tr>
      <w:tr w:rsidR="00570D42" w:rsidRPr="00E94D99" w14:paraId="262D039B" w14:textId="77777777" w:rsidTr="00E94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13E18766" w14:textId="77777777" w:rsidR="006414C1" w:rsidRPr="00E94D99" w:rsidRDefault="006414C1" w:rsidP="006414C1">
            <w:pPr>
              <w:jc w:val="both"/>
              <w:rPr>
                <w:sz w:val="22"/>
                <w:lang w:val="en-AU"/>
              </w:rPr>
            </w:pPr>
            <w:r w:rsidRPr="00E94D99">
              <w:rPr>
                <w:sz w:val="22"/>
                <w:lang w:val="en-AU"/>
              </w:rPr>
              <w:t>FL x SE</w:t>
            </w:r>
          </w:p>
        </w:tc>
        <w:tc>
          <w:tcPr>
            <w:tcW w:w="1926" w:type="dxa"/>
            <w:vAlign w:val="bottom"/>
          </w:tcPr>
          <w:p w14:paraId="4E13FE2A" w14:textId="7014688B" w:rsidR="006414C1" w:rsidRPr="00E94D99" w:rsidRDefault="006414C1" w:rsidP="006414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AU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0"/>
              </w:rPr>
              <w:t>-0.2559899</w:t>
            </w:r>
          </w:p>
        </w:tc>
        <w:tc>
          <w:tcPr>
            <w:tcW w:w="1657" w:type="dxa"/>
            <w:vAlign w:val="bottom"/>
          </w:tcPr>
          <w:p w14:paraId="700A6E3E" w14:textId="256C68B4" w:rsidR="006414C1" w:rsidRPr="00E94D99" w:rsidRDefault="006414C1" w:rsidP="0064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AU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0"/>
              </w:rPr>
              <w:t>-0.3299228</w:t>
            </w:r>
          </w:p>
        </w:tc>
        <w:tc>
          <w:tcPr>
            <w:tcW w:w="1559" w:type="dxa"/>
            <w:vAlign w:val="bottom"/>
          </w:tcPr>
          <w:p w14:paraId="5B342A52" w14:textId="6260B3A6" w:rsidR="006414C1" w:rsidRPr="00E94D99" w:rsidRDefault="006414C1" w:rsidP="006414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AU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0"/>
              </w:rPr>
              <w:t>-0.1820571</w:t>
            </w:r>
          </w:p>
        </w:tc>
        <w:tc>
          <w:tcPr>
            <w:tcW w:w="2596" w:type="dxa"/>
            <w:vAlign w:val="bottom"/>
          </w:tcPr>
          <w:p w14:paraId="7B4877E8" w14:textId="6687919B" w:rsidR="006414C1" w:rsidRPr="00E94D99" w:rsidRDefault="006414C1" w:rsidP="006414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0"/>
              </w:rPr>
              <w:t>0.0000000</w:t>
            </w:r>
          </w:p>
        </w:tc>
      </w:tr>
      <w:tr w:rsidR="00E94D99" w:rsidRPr="00E94D99" w14:paraId="037A89AB" w14:textId="77777777" w:rsidTr="00E94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27F022C2" w14:textId="77777777" w:rsidR="006414C1" w:rsidRPr="00E94D99" w:rsidRDefault="006414C1" w:rsidP="006414C1">
            <w:pPr>
              <w:jc w:val="both"/>
              <w:rPr>
                <w:sz w:val="22"/>
                <w:lang w:val="en-AU"/>
              </w:rPr>
            </w:pPr>
            <w:r w:rsidRPr="00E94D99">
              <w:rPr>
                <w:sz w:val="22"/>
                <w:lang w:val="en-AU"/>
              </w:rPr>
              <w:t>PA x BF</w:t>
            </w:r>
          </w:p>
        </w:tc>
        <w:tc>
          <w:tcPr>
            <w:tcW w:w="1926" w:type="dxa"/>
            <w:vAlign w:val="bottom"/>
          </w:tcPr>
          <w:p w14:paraId="427230F6" w14:textId="5474538E" w:rsidR="006414C1" w:rsidRPr="00E94D99" w:rsidRDefault="006414C1" w:rsidP="006414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AU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0"/>
              </w:rPr>
              <w:t>-0.3331303</w:t>
            </w:r>
          </w:p>
        </w:tc>
        <w:tc>
          <w:tcPr>
            <w:tcW w:w="1657" w:type="dxa"/>
            <w:vAlign w:val="bottom"/>
          </w:tcPr>
          <w:p w14:paraId="31CD27F5" w14:textId="23C63DA0" w:rsidR="006414C1" w:rsidRPr="00E94D99" w:rsidRDefault="006414C1" w:rsidP="0064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AU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0"/>
              </w:rPr>
              <w:t>-0.4070631</w:t>
            </w:r>
          </w:p>
        </w:tc>
        <w:tc>
          <w:tcPr>
            <w:tcW w:w="1559" w:type="dxa"/>
            <w:vAlign w:val="bottom"/>
          </w:tcPr>
          <w:p w14:paraId="2682ACA2" w14:textId="63120738" w:rsidR="006414C1" w:rsidRPr="00E94D99" w:rsidRDefault="006414C1" w:rsidP="006414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AU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0"/>
              </w:rPr>
              <w:t>-0.2591974</w:t>
            </w:r>
          </w:p>
        </w:tc>
        <w:tc>
          <w:tcPr>
            <w:tcW w:w="2596" w:type="dxa"/>
            <w:vAlign w:val="bottom"/>
          </w:tcPr>
          <w:p w14:paraId="7E259964" w14:textId="3A1E959D" w:rsidR="006414C1" w:rsidRPr="00E94D99" w:rsidRDefault="006414C1" w:rsidP="006414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AU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0"/>
              </w:rPr>
              <w:t>0.0000000</w:t>
            </w:r>
          </w:p>
        </w:tc>
      </w:tr>
      <w:tr w:rsidR="00570D42" w:rsidRPr="00E94D99" w14:paraId="29FB7420" w14:textId="77777777" w:rsidTr="00E94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0F000DCF" w14:textId="77777777" w:rsidR="006414C1" w:rsidRPr="00E94D99" w:rsidRDefault="006414C1" w:rsidP="006414C1">
            <w:pPr>
              <w:jc w:val="both"/>
              <w:rPr>
                <w:sz w:val="22"/>
                <w:lang w:val="en-AU"/>
              </w:rPr>
            </w:pPr>
            <w:r w:rsidRPr="00E94D99">
              <w:rPr>
                <w:sz w:val="22"/>
                <w:lang w:val="en-AU"/>
              </w:rPr>
              <w:t>PA x SE</w:t>
            </w:r>
          </w:p>
        </w:tc>
        <w:tc>
          <w:tcPr>
            <w:tcW w:w="1926" w:type="dxa"/>
            <w:vAlign w:val="bottom"/>
          </w:tcPr>
          <w:p w14:paraId="101E89E1" w14:textId="59F1C708" w:rsidR="006414C1" w:rsidRPr="00E94D99" w:rsidRDefault="006414C1" w:rsidP="006414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AU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0"/>
              </w:rPr>
              <w:t>-0.3415023</w:t>
            </w:r>
          </w:p>
        </w:tc>
        <w:tc>
          <w:tcPr>
            <w:tcW w:w="1657" w:type="dxa"/>
            <w:vAlign w:val="bottom"/>
          </w:tcPr>
          <w:p w14:paraId="7E9C41BE" w14:textId="1ECE94E9" w:rsidR="006414C1" w:rsidRPr="00E94D99" w:rsidRDefault="006414C1" w:rsidP="0064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0"/>
              </w:rPr>
              <w:t>-0.4154352</w:t>
            </w:r>
          </w:p>
        </w:tc>
        <w:tc>
          <w:tcPr>
            <w:tcW w:w="1559" w:type="dxa"/>
            <w:vAlign w:val="bottom"/>
          </w:tcPr>
          <w:p w14:paraId="4B932164" w14:textId="30A63EA1" w:rsidR="006414C1" w:rsidRPr="00E94D99" w:rsidRDefault="006414C1" w:rsidP="006414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0"/>
              </w:rPr>
              <w:t>-0.2675695</w:t>
            </w:r>
          </w:p>
        </w:tc>
        <w:tc>
          <w:tcPr>
            <w:tcW w:w="2596" w:type="dxa"/>
            <w:vAlign w:val="bottom"/>
          </w:tcPr>
          <w:p w14:paraId="6674CD78" w14:textId="05C5931D" w:rsidR="006414C1" w:rsidRPr="00E94D99" w:rsidRDefault="006414C1" w:rsidP="006414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0"/>
              </w:rPr>
              <w:t>0.0000000</w:t>
            </w:r>
          </w:p>
        </w:tc>
      </w:tr>
      <w:tr w:rsidR="00E94D99" w:rsidRPr="00E94D99" w14:paraId="7E886ED9" w14:textId="77777777" w:rsidTr="00E94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2EA2A8F2" w14:textId="77777777" w:rsidR="006414C1" w:rsidRPr="00E94D99" w:rsidRDefault="006414C1" w:rsidP="006414C1">
            <w:pPr>
              <w:jc w:val="both"/>
              <w:rPr>
                <w:b w:val="0"/>
                <w:sz w:val="22"/>
                <w:lang w:val="en-AU"/>
              </w:rPr>
            </w:pPr>
            <w:r w:rsidRPr="00E94D99">
              <w:rPr>
                <w:b w:val="0"/>
                <w:sz w:val="22"/>
                <w:lang w:val="en-AU"/>
              </w:rPr>
              <w:t>BF x SE</w:t>
            </w:r>
          </w:p>
        </w:tc>
        <w:tc>
          <w:tcPr>
            <w:tcW w:w="1926" w:type="dxa"/>
            <w:vAlign w:val="bottom"/>
          </w:tcPr>
          <w:p w14:paraId="31382408" w14:textId="1DC44A41" w:rsidR="006414C1" w:rsidRPr="00E94D99" w:rsidRDefault="006414C1" w:rsidP="006414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AU"/>
              </w:rPr>
            </w:pPr>
            <w:r w:rsidRPr="00E94D99">
              <w:rPr>
                <w:rFonts w:ascii="Calibri" w:hAnsi="Calibri" w:cs="Calibri"/>
                <w:color w:val="000000"/>
                <w:sz w:val="22"/>
                <w:szCs w:val="20"/>
              </w:rPr>
              <w:t>-0.0083721</w:t>
            </w:r>
          </w:p>
        </w:tc>
        <w:tc>
          <w:tcPr>
            <w:tcW w:w="1657" w:type="dxa"/>
            <w:vAlign w:val="bottom"/>
          </w:tcPr>
          <w:p w14:paraId="51CB11C2" w14:textId="4BBF7159" w:rsidR="006414C1" w:rsidRPr="00E94D99" w:rsidRDefault="006414C1" w:rsidP="0064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AU"/>
              </w:rPr>
            </w:pPr>
            <w:r w:rsidRPr="00E94D99">
              <w:rPr>
                <w:rFonts w:ascii="Calibri" w:hAnsi="Calibri" w:cs="Calibri"/>
                <w:color w:val="000000"/>
                <w:sz w:val="22"/>
                <w:szCs w:val="20"/>
              </w:rPr>
              <w:t>-0.0823049</w:t>
            </w:r>
          </w:p>
        </w:tc>
        <w:tc>
          <w:tcPr>
            <w:tcW w:w="1559" w:type="dxa"/>
            <w:vAlign w:val="bottom"/>
          </w:tcPr>
          <w:p w14:paraId="76752AEC" w14:textId="75E68D7B" w:rsidR="006414C1" w:rsidRPr="00E94D99" w:rsidRDefault="006414C1" w:rsidP="006414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E94D99">
              <w:rPr>
                <w:rFonts w:ascii="Calibri" w:hAnsi="Calibri" w:cs="Calibri"/>
                <w:color w:val="000000"/>
                <w:sz w:val="22"/>
                <w:szCs w:val="20"/>
              </w:rPr>
              <w:t>0.06556078</w:t>
            </w:r>
          </w:p>
        </w:tc>
        <w:tc>
          <w:tcPr>
            <w:tcW w:w="2596" w:type="dxa"/>
            <w:vAlign w:val="bottom"/>
          </w:tcPr>
          <w:p w14:paraId="07FC8BB6" w14:textId="194555A6" w:rsidR="006414C1" w:rsidRPr="00E94D99" w:rsidRDefault="006414C1" w:rsidP="006414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E94D99">
              <w:rPr>
                <w:rFonts w:ascii="Calibri" w:hAnsi="Calibri" w:cs="Calibri"/>
                <w:color w:val="000000"/>
                <w:sz w:val="22"/>
                <w:szCs w:val="20"/>
              </w:rPr>
              <w:t>0.9902659</w:t>
            </w:r>
          </w:p>
        </w:tc>
      </w:tr>
    </w:tbl>
    <w:p w14:paraId="531181B4" w14:textId="77777777" w:rsidR="00C740A5" w:rsidRDefault="00C740A5" w:rsidP="00C740A5">
      <w:pPr>
        <w:jc w:val="both"/>
        <w:rPr>
          <w:lang w:val="en-AU"/>
        </w:rPr>
      </w:pPr>
    </w:p>
    <w:p w14:paraId="263DF678" w14:textId="69AD96C2" w:rsidR="00EF61CE" w:rsidRPr="00CC60B9" w:rsidRDefault="00730608" w:rsidP="00D11811">
      <w:pPr>
        <w:jc w:val="both"/>
        <w:rPr>
          <w:i/>
          <w:lang w:val="en-AU"/>
        </w:rPr>
      </w:pPr>
      <w:r>
        <w:rPr>
          <w:i/>
          <w:lang w:val="en-AU"/>
        </w:rPr>
        <w:t>b</w:t>
      </w:r>
      <w:r w:rsidR="00C740A5" w:rsidRPr="00CC60B9">
        <w:rPr>
          <w:i/>
          <w:lang w:val="en-AU"/>
        </w:rPr>
        <w:t>. Differences in relative abundances of Cyanobacteria between four habitats</w:t>
      </w:r>
    </w:p>
    <w:tbl>
      <w:tblPr>
        <w:tblStyle w:val="GridTable6Colorful"/>
        <w:tblW w:w="9675" w:type="dxa"/>
        <w:tblInd w:w="4" w:type="dxa"/>
        <w:tblLook w:val="04A0" w:firstRow="1" w:lastRow="0" w:firstColumn="1" w:lastColumn="0" w:noHBand="0" w:noVBand="1"/>
      </w:tblPr>
      <w:tblGrid>
        <w:gridCol w:w="1937"/>
        <w:gridCol w:w="1926"/>
        <w:gridCol w:w="1657"/>
        <w:gridCol w:w="1559"/>
        <w:gridCol w:w="2596"/>
      </w:tblGrid>
      <w:tr w:rsidR="00EF61CE" w:rsidRPr="00E94D99" w14:paraId="3C67C89C" w14:textId="77777777" w:rsidTr="00E94D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0D7A8658" w14:textId="77777777" w:rsidR="00EF61CE" w:rsidRPr="00E94D99" w:rsidRDefault="00EF61CE" w:rsidP="0055379A">
            <w:pPr>
              <w:jc w:val="both"/>
              <w:rPr>
                <w:i/>
                <w:sz w:val="22"/>
                <w:szCs w:val="22"/>
                <w:lang w:val="en-AU"/>
              </w:rPr>
            </w:pPr>
            <w:r w:rsidRPr="00E94D99">
              <w:rPr>
                <w:i/>
                <w:sz w:val="22"/>
                <w:szCs w:val="22"/>
                <w:lang w:val="en-AU"/>
              </w:rPr>
              <w:t>Pairwise Comparison</w:t>
            </w:r>
          </w:p>
        </w:tc>
        <w:tc>
          <w:tcPr>
            <w:tcW w:w="1926" w:type="dxa"/>
          </w:tcPr>
          <w:p w14:paraId="308087DB" w14:textId="77777777" w:rsidR="00EF61CE" w:rsidRPr="00E94D99" w:rsidRDefault="00EF61CE" w:rsidP="005537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AU"/>
              </w:rPr>
            </w:pPr>
            <w:r w:rsidRPr="00E94D99">
              <w:rPr>
                <w:i/>
                <w:sz w:val="22"/>
                <w:szCs w:val="22"/>
                <w:lang w:val="en-AU"/>
              </w:rPr>
              <w:t>Mean Difference</w:t>
            </w:r>
          </w:p>
        </w:tc>
        <w:tc>
          <w:tcPr>
            <w:tcW w:w="1657" w:type="dxa"/>
          </w:tcPr>
          <w:p w14:paraId="4DE8A4A4" w14:textId="77777777" w:rsidR="00EF61CE" w:rsidRPr="00E94D99" w:rsidRDefault="00EF61CE" w:rsidP="00CC60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AU"/>
              </w:rPr>
            </w:pPr>
            <w:r w:rsidRPr="00E94D99">
              <w:rPr>
                <w:i/>
                <w:sz w:val="22"/>
                <w:szCs w:val="22"/>
                <w:lang w:val="en-AU"/>
              </w:rPr>
              <w:t xml:space="preserve">95% conf. </w:t>
            </w:r>
            <w:proofErr w:type="spellStart"/>
            <w:r w:rsidRPr="00E94D99">
              <w:rPr>
                <w:i/>
                <w:sz w:val="22"/>
                <w:szCs w:val="22"/>
                <w:lang w:val="en-AU"/>
              </w:rPr>
              <w:t>intv</w:t>
            </w:r>
            <w:proofErr w:type="spellEnd"/>
            <w:r w:rsidRPr="00E94D99">
              <w:rPr>
                <w:i/>
                <w:sz w:val="22"/>
                <w:szCs w:val="22"/>
                <w:lang w:val="en-AU"/>
              </w:rPr>
              <w:t>.</w:t>
            </w:r>
          </w:p>
          <w:p w14:paraId="7100F760" w14:textId="77777777" w:rsidR="00EF61CE" w:rsidRPr="00E94D99" w:rsidRDefault="00EF61CE" w:rsidP="00CC60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AU"/>
              </w:rPr>
            </w:pPr>
            <w:r w:rsidRPr="00E94D99">
              <w:rPr>
                <w:i/>
                <w:sz w:val="22"/>
                <w:szCs w:val="22"/>
                <w:lang w:val="en-AU"/>
              </w:rPr>
              <w:t>Lower</w:t>
            </w:r>
          </w:p>
        </w:tc>
        <w:tc>
          <w:tcPr>
            <w:tcW w:w="1559" w:type="dxa"/>
          </w:tcPr>
          <w:p w14:paraId="4D1F08DF" w14:textId="77777777" w:rsidR="00EF61CE" w:rsidRPr="00E94D99" w:rsidRDefault="00EF61CE" w:rsidP="005537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AU"/>
              </w:rPr>
            </w:pPr>
            <w:r w:rsidRPr="00E94D99">
              <w:rPr>
                <w:i/>
                <w:sz w:val="22"/>
                <w:szCs w:val="22"/>
                <w:lang w:val="en-AU"/>
              </w:rPr>
              <w:t xml:space="preserve">95% conf. </w:t>
            </w:r>
            <w:proofErr w:type="spellStart"/>
            <w:r w:rsidRPr="00E94D99">
              <w:rPr>
                <w:i/>
                <w:sz w:val="22"/>
                <w:szCs w:val="22"/>
                <w:lang w:val="en-AU"/>
              </w:rPr>
              <w:t>intv</w:t>
            </w:r>
            <w:proofErr w:type="spellEnd"/>
            <w:r w:rsidRPr="00E94D99">
              <w:rPr>
                <w:i/>
                <w:sz w:val="22"/>
                <w:szCs w:val="22"/>
                <w:lang w:val="en-AU"/>
              </w:rPr>
              <w:t>.</w:t>
            </w:r>
          </w:p>
          <w:p w14:paraId="3AA43B8A" w14:textId="77777777" w:rsidR="00EF61CE" w:rsidRPr="00E94D99" w:rsidRDefault="00EF61CE" w:rsidP="005537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AU"/>
              </w:rPr>
            </w:pPr>
            <w:r w:rsidRPr="00E94D99">
              <w:rPr>
                <w:i/>
                <w:sz w:val="22"/>
                <w:szCs w:val="22"/>
                <w:lang w:val="en-AU"/>
              </w:rPr>
              <w:t>Upper</w:t>
            </w:r>
          </w:p>
        </w:tc>
        <w:tc>
          <w:tcPr>
            <w:tcW w:w="2596" w:type="dxa"/>
          </w:tcPr>
          <w:p w14:paraId="498CDF85" w14:textId="77777777" w:rsidR="00EF61CE" w:rsidRPr="00E94D99" w:rsidRDefault="00EF61CE" w:rsidP="005537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AU"/>
              </w:rPr>
            </w:pPr>
            <w:r w:rsidRPr="00E94D99">
              <w:rPr>
                <w:i/>
                <w:sz w:val="22"/>
                <w:szCs w:val="22"/>
                <w:lang w:val="en-AU"/>
              </w:rPr>
              <w:t>p-value adjusted</w:t>
            </w:r>
          </w:p>
        </w:tc>
      </w:tr>
      <w:tr w:rsidR="00EF61CE" w:rsidRPr="00E94D99" w14:paraId="7D5EE9D7" w14:textId="77777777" w:rsidTr="00E94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7487D399" w14:textId="77777777" w:rsidR="00EF61CE" w:rsidRPr="00E94D99" w:rsidRDefault="00EF61CE" w:rsidP="0055379A">
            <w:pPr>
              <w:jc w:val="both"/>
              <w:rPr>
                <w:b w:val="0"/>
                <w:sz w:val="22"/>
                <w:szCs w:val="22"/>
                <w:lang w:val="en-AU"/>
              </w:rPr>
            </w:pPr>
            <w:r w:rsidRPr="00E94D99">
              <w:rPr>
                <w:b w:val="0"/>
                <w:sz w:val="22"/>
                <w:szCs w:val="22"/>
                <w:lang w:val="en-AU"/>
              </w:rPr>
              <w:t>FL x PA</w:t>
            </w:r>
          </w:p>
        </w:tc>
        <w:tc>
          <w:tcPr>
            <w:tcW w:w="1926" w:type="dxa"/>
          </w:tcPr>
          <w:p w14:paraId="19CD8700" w14:textId="47AB3A9C" w:rsidR="00EF61CE" w:rsidRPr="00E94D99" w:rsidRDefault="00EF61CE" w:rsidP="005537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E94D99">
              <w:rPr>
                <w:sz w:val="22"/>
                <w:szCs w:val="22"/>
              </w:rPr>
              <w:t>0.005770691</w:t>
            </w:r>
          </w:p>
        </w:tc>
        <w:tc>
          <w:tcPr>
            <w:tcW w:w="1657" w:type="dxa"/>
          </w:tcPr>
          <w:p w14:paraId="7CC0CC8F" w14:textId="4816DB30" w:rsidR="00EF61CE" w:rsidRPr="00E94D99" w:rsidRDefault="00EF61CE" w:rsidP="00CC60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E94D99">
              <w:rPr>
                <w:sz w:val="22"/>
                <w:szCs w:val="22"/>
              </w:rPr>
              <w:t>-0.03898891</w:t>
            </w:r>
          </w:p>
        </w:tc>
        <w:tc>
          <w:tcPr>
            <w:tcW w:w="1559" w:type="dxa"/>
          </w:tcPr>
          <w:p w14:paraId="0B7487AF" w14:textId="2E6B27EB" w:rsidR="00EF61CE" w:rsidRPr="00E94D99" w:rsidRDefault="00EF61CE" w:rsidP="005537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E94D99">
              <w:rPr>
                <w:sz w:val="22"/>
                <w:szCs w:val="22"/>
              </w:rPr>
              <w:t>0.05053029</w:t>
            </w:r>
          </w:p>
        </w:tc>
        <w:tc>
          <w:tcPr>
            <w:tcW w:w="2596" w:type="dxa"/>
          </w:tcPr>
          <w:p w14:paraId="1085F043" w14:textId="3DEE4C80" w:rsidR="00EF61CE" w:rsidRPr="00E94D99" w:rsidRDefault="00EF61CE" w:rsidP="005537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4D99">
              <w:rPr>
                <w:sz w:val="22"/>
                <w:szCs w:val="22"/>
              </w:rPr>
              <w:t>0.9857874</w:t>
            </w:r>
          </w:p>
        </w:tc>
      </w:tr>
      <w:tr w:rsidR="00EF61CE" w:rsidRPr="00E94D99" w14:paraId="303C20FD" w14:textId="77777777" w:rsidTr="00E94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3D3DE374" w14:textId="77777777" w:rsidR="00EF61CE" w:rsidRPr="00E94D99" w:rsidRDefault="00EF61CE" w:rsidP="0055379A">
            <w:pPr>
              <w:jc w:val="both"/>
              <w:rPr>
                <w:sz w:val="22"/>
                <w:szCs w:val="22"/>
                <w:lang w:val="en-AU"/>
              </w:rPr>
            </w:pPr>
            <w:r w:rsidRPr="00E94D99">
              <w:rPr>
                <w:sz w:val="22"/>
                <w:szCs w:val="22"/>
                <w:lang w:val="en-AU"/>
              </w:rPr>
              <w:t>FL x BF</w:t>
            </w:r>
          </w:p>
        </w:tc>
        <w:tc>
          <w:tcPr>
            <w:tcW w:w="1926" w:type="dxa"/>
          </w:tcPr>
          <w:p w14:paraId="0A4BA6D8" w14:textId="5AA0ED31" w:rsidR="00EF61CE" w:rsidRPr="00E94D99" w:rsidRDefault="00EF61CE" w:rsidP="005537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b/>
                <w:sz w:val="22"/>
                <w:szCs w:val="22"/>
              </w:rPr>
              <w:t xml:space="preserve">0.130931223  </w:t>
            </w:r>
          </w:p>
        </w:tc>
        <w:tc>
          <w:tcPr>
            <w:tcW w:w="1657" w:type="dxa"/>
          </w:tcPr>
          <w:p w14:paraId="134C6DCF" w14:textId="2FE3A930" w:rsidR="00EF61CE" w:rsidRPr="00E94D99" w:rsidRDefault="00EF61CE" w:rsidP="00CC6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b/>
                <w:sz w:val="22"/>
                <w:szCs w:val="22"/>
              </w:rPr>
              <w:t>0.08617162</w:t>
            </w:r>
          </w:p>
        </w:tc>
        <w:tc>
          <w:tcPr>
            <w:tcW w:w="1559" w:type="dxa"/>
          </w:tcPr>
          <w:p w14:paraId="761D60A8" w14:textId="3D3CE01C" w:rsidR="00EF61CE" w:rsidRPr="00E94D99" w:rsidRDefault="00EF61CE" w:rsidP="005537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b/>
                <w:sz w:val="22"/>
                <w:szCs w:val="22"/>
              </w:rPr>
              <w:t>0.17569082</w:t>
            </w:r>
          </w:p>
        </w:tc>
        <w:tc>
          <w:tcPr>
            <w:tcW w:w="2596" w:type="dxa"/>
          </w:tcPr>
          <w:p w14:paraId="601211A7" w14:textId="5460A3AE" w:rsidR="00EF61CE" w:rsidRPr="00E94D99" w:rsidRDefault="00EF61CE" w:rsidP="005537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E94D99">
              <w:rPr>
                <w:b/>
                <w:sz w:val="22"/>
                <w:szCs w:val="22"/>
              </w:rPr>
              <w:t>0.0000000</w:t>
            </w:r>
          </w:p>
        </w:tc>
      </w:tr>
      <w:tr w:rsidR="00EF61CE" w:rsidRPr="00E94D99" w14:paraId="4A472219" w14:textId="77777777" w:rsidTr="00E94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0DCA6447" w14:textId="77777777" w:rsidR="00EF61CE" w:rsidRPr="00E94D99" w:rsidRDefault="00EF61CE" w:rsidP="0055379A">
            <w:pPr>
              <w:jc w:val="both"/>
              <w:rPr>
                <w:b w:val="0"/>
                <w:sz w:val="22"/>
                <w:szCs w:val="22"/>
                <w:lang w:val="en-AU"/>
              </w:rPr>
            </w:pPr>
            <w:r w:rsidRPr="00E94D99">
              <w:rPr>
                <w:b w:val="0"/>
                <w:sz w:val="22"/>
                <w:szCs w:val="22"/>
                <w:lang w:val="en-AU"/>
              </w:rPr>
              <w:t>FL x SE</w:t>
            </w:r>
          </w:p>
        </w:tc>
        <w:tc>
          <w:tcPr>
            <w:tcW w:w="1926" w:type="dxa"/>
          </w:tcPr>
          <w:p w14:paraId="2875AD85" w14:textId="6A26B57A" w:rsidR="00EF61CE" w:rsidRPr="00E94D99" w:rsidRDefault="00EF61CE" w:rsidP="005537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E94D99">
              <w:rPr>
                <w:sz w:val="22"/>
                <w:szCs w:val="22"/>
              </w:rPr>
              <w:t>0.014640988</w:t>
            </w:r>
          </w:p>
        </w:tc>
        <w:tc>
          <w:tcPr>
            <w:tcW w:w="1657" w:type="dxa"/>
          </w:tcPr>
          <w:p w14:paraId="458E83DC" w14:textId="4BDE6DBB" w:rsidR="00EF61CE" w:rsidRPr="00E94D99" w:rsidRDefault="00EF61CE" w:rsidP="00CC60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E94D99">
              <w:rPr>
                <w:sz w:val="22"/>
                <w:szCs w:val="22"/>
              </w:rPr>
              <w:t>-0.03011861</w:t>
            </w:r>
          </w:p>
        </w:tc>
        <w:tc>
          <w:tcPr>
            <w:tcW w:w="1559" w:type="dxa"/>
          </w:tcPr>
          <w:p w14:paraId="07655FC6" w14:textId="2470F855" w:rsidR="00EF61CE" w:rsidRPr="00E94D99" w:rsidRDefault="00EF61CE" w:rsidP="005537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E94D99">
              <w:rPr>
                <w:sz w:val="22"/>
                <w:szCs w:val="22"/>
              </w:rPr>
              <w:t>0.05940059</w:t>
            </w:r>
          </w:p>
        </w:tc>
        <w:tc>
          <w:tcPr>
            <w:tcW w:w="2596" w:type="dxa"/>
          </w:tcPr>
          <w:p w14:paraId="5717E208" w14:textId="4DBF84B3" w:rsidR="00EF61CE" w:rsidRPr="00E94D99" w:rsidRDefault="00EF61CE" w:rsidP="005537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4D99">
              <w:rPr>
                <w:sz w:val="22"/>
                <w:szCs w:val="22"/>
              </w:rPr>
              <w:t>0.8185428</w:t>
            </w:r>
          </w:p>
        </w:tc>
      </w:tr>
      <w:tr w:rsidR="00EF61CE" w:rsidRPr="00E94D99" w14:paraId="42785731" w14:textId="77777777" w:rsidTr="00E94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25F40714" w14:textId="77777777" w:rsidR="00EF61CE" w:rsidRPr="00E94D99" w:rsidRDefault="00EF61CE" w:rsidP="0055379A">
            <w:pPr>
              <w:jc w:val="both"/>
              <w:rPr>
                <w:sz w:val="22"/>
                <w:szCs w:val="22"/>
                <w:lang w:val="en-AU"/>
              </w:rPr>
            </w:pPr>
            <w:r w:rsidRPr="00E94D99">
              <w:rPr>
                <w:sz w:val="22"/>
                <w:szCs w:val="22"/>
                <w:lang w:val="en-AU"/>
              </w:rPr>
              <w:t>PA x BF</w:t>
            </w:r>
          </w:p>
        </w:tc>
        <w:tc>
          <w:tcPr>
            <w:tcW w:w="1926" w:type="dxa"/>
          </w:tcPr>
          <w:p w14:paraId="1DC0569F" w14:textId="3C52AD62" w:rsidR="00EF61CE" w:rsidRPr="00E94D99" w:rsidRDefault="00EF61CE" w:rsidP="005537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b/>
                <w:sz w:val="22"/>
                <w:szCs w:val="22"/>
              </w:rPr>
              <w:t xml:space="preserve">0.125160532  </w:t>
            </w:r>
          </w:p>
        </w:tc>
        <w:tc>
          <w:tcPr>
            <w:tcW w:w="1657" w:type="dxa"/>
          </w:tcPr>
          <w:p w14:paraId="76C7C8C2" w14:textId="2F2469DD" w:rsidR="00EF61CE" w:rsidRPr="00E94D99" w:rsidRDefault="00EF61CE" w:rsidP="00CC6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b/>
                <w:sz w:val="22"/>
                <w:szCs w:val="22"/>
              </w:rPr>
              <w:t>0.08040093</w:t>
            </w:r>
          </w:p>
        </w:tc>
        <w:tc>
          <w:tcPr>
            <w:tcW w:w="1559" w:type="dxa"/>
          </w:tcPr>
          <w:p w14:paraId="696DA0C0" w14:textId="60193DA0" w:rsidR="00EF61CE" w:rsidRPr="00E94D99" w:rsidRDefault="00EF61CE" w:rsidP="005537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b/>
                <w:sz w:val="22"/>
                <w:szCs w:val="22"/>
              </w:rPr>
              <w:t>0.16992013</w:t>
            </w:r>
          </w:p>
        </w:tc>
        <w:tc>
          <w:tcPr>
            <w:tcW w:w="2596" w:type="dxa"/>
          </w:tcPr>
          <w:p w14:paraId="2DBCE3B5" w14:textId="4752A463" w:rsidR="00EF61CE" w:rsidRPr="00E94D99" w:rsidRDefault="00EF61CE" w:rsidP="005537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b/>
                <w:sz w:val="22"/>
                <w:szCs w:val="22"/>
                <w:lang w:val="en-AU"/>
              </w:rPr>
              <w:t>0.0000000</w:t>
            </w:r>
          </w:p>
        </w:tc>
      </w:tr>
      <w:tr w:rsidR="00EF61CE" w:rsidRPr="00E94D99" w14:paraId="278F12BB" w14:textId="77777777" w:rsidTr="00E94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1DB5D4BC" w14:textId="77777777" w:rsidR="00EF61CE" w:rsidRPr="00E94D99" w:rsidRDefault="00EF61CE" w:rsidP="0055379A">
            <w:pPr>
              <w:jc w:val="both"/>
              <w:rPr>
                <w:b w:val="0"/>
                <w:sz w:val="22"/>
                <w:szCs w:val="22"/>
                <w:lang w:val="en-AU"/>
              </w:rPr>
            </w:pPr>
            <w:r w:rsidRPr="00E94D99">
              <w:rPr>
                <w:b w:val="0"/>
                <w:sz w:val="22"/>
                <w:szCs w:val="22"/>
                <w:lang w:val="en-AU"/>
              </w:rPr>
              <w:t>PA x SE</w:t>
            </w:r>
          </w:p>
        </w:tc>
        <w:tc>
          <w:tcPr>
            <w:tcW w:w="1926" w:type="dxa"/>
          </w:tcPr>
          <w:p w14:paraId="63AEF348" w14:textId="1A8377BF" w:rsidR="00EF61CE" w:rsidRPr="00E94D99" w:rsidRDefault="00EF61CE" w:rsidP="005537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E94D99">
              <w:rPr>
                <w:sz w:val="22"/>
                <w:szCs w:val="22"/>
              </w:rPr>
              <w:t>0.008870296</w:t>
            </w:r>
          </w:p>
        </w:tc>
        <w:tc>
          <w:tcPr>
            <w:tcW w:w="1657" w:type="dxa"/>
          </w:tcPr>
          <w:p w14:paraId="49B7F9D5" w14:textId="1EAE19ED" w:rsidR="00EF61CE" w:rsidRPr="00E94D99" w:rsidRDefault="00EF61CE" w:rsidP="00CC60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4D99">
              <w:rPr>
                <w:sz w:val="22"/>
                <w:szCs w:val="22"/>
              </w:rPr>
              <w:t>-0.03588930</w:t>
            </w:r>
          </w:p>
        </w:tc>
        <w:tc>
          <w:tcPr>
            <w:tcW w:w="1559" w:type="dxa"/>
          </w:tcPr>
          <w:p w14:paraId="31F830B4" w14:textId="50F095BF" w:rsidR="00EF61CE" w:rsidRPr="00E94D99" w:rsidRDefault="00EF61CE" w:rsidP="005537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4D99">
              <w:rPr>
                <w:sz w:val="22"/>
                <w:szCs w:val="22"/>
              </w:rPr>
              <w:t>0.05362990</w:t>
            </w:r>
          </w:p>
        </w:tc>
        <w:tc>
          <w:tcPr>
            <w:tcW w:w="2596" w:type="dxa"/>
          </w:tcPr>
          <w:p w14:paraId="19713871" w14:textId="6F8EF734" w:rsidR="00EF61CE" w:rsidRPr="00E94D99" w:rsidRDefault="00EF61CE" w:rsidP="005537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4D99">
              <w:rPr>
                <w:sz w:val="22"/>
                <w:szCs w:val="22"/>
              </w:rPr>
              <w:t>0.9515487</w:t>
            </w:r>
          </w:p>
        </w:tc>
      </w:tr>
      <w:tr w:rsidR="00EF61CE" w:rsidRPr="00E94D99" w14:paraId="3BA8A152" w14:textId="77777777" w:rsidTr="00E94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36CE54F2" w14:textId="77777777" w:rsidR="00EF61CE" w:rsidRPr="00E94D99" w:rsidRDefault="00EF61CE" w:rsidP="0055379A">
            <w:pPr>
              <w:jc w:val="both"/>
              <w:rPr>
                <w:sz w:val="22"/>
                <w:szCs w:val="22"/>
                <w:lang w:val="en-AU"/>
              </w:rPr>
            </w:pPr>
            <w:r w:rsidRPr="00E94D99">
              <w:rPr>
                <w:sz w:val="22"/>
                <w:szCs w:val="22"/>
                <w:lang w:val="en-AU"/>
              </w:rPr>
              <w:t>BF x SE</w:t>
            </w:r>
          </w:p>
        </w:tc>
        <w:tc>
          <w:tcPr>
            <w:tcW w:w="1926" w:type="dxa"/>
          </w:tcPr>
          <w:p w14:paraId="249D868E" w14:textId="001B855D" w:rsidR="00EF61CE" w:rsidRPr="00E94D99" w:rsidRDefault="00EF61CE" w:rsidP="005537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b/>
                <w:sz w:val="22"/>
                <w:szCs w:val="22"/>
              </w:rPr>
              <w:t>-0.116290236</w:t>
            </w:r>
          </w:p>
        </w:tc>
        <w:tc>
          <w:tcPr>
            <w:tcW w:w="1657" w:type="dxa"/>
          </w:tcPr>
          <w:p w14:paraId="4A3FC9BB" w14:textId="0DE9EDD2" w:rsidR="00EF61CE" w:rsidRPr="00E94D99" w:rsidRDefault="00EF61CE" w:rsidP="00CC6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b/>
                <w:sz w:val="22"/>
                <w:szCs w:val="22"/>
              </w:rPr>
              <w:t>-0.16104984</w:t>
            </w:r>
          </w:p>
        </w:tc>
        <w:tc>
          <w:tcPr>
            <w:tcW w:w="1559" w:type="dxa"/>
          </w:tcPr>
          <w:p w14:paraId="0C2AE41A" w14:textId="16F54A34" w:rsidR="00EF61CE" w:rsidRPr="00E94D99" w:rsidRDefault="00EF61CE" w:rsidP="005537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E94D99">
              <w:rPr>
                <w:b/>
                <w:sz w:val="22"/>
                <w:szCs w:val="22"/>
              </w:rPr>
              <w:t>-0.07153064</w:t>
            </w:r>
          </w:p>
        </w:tc>
        <w:tc>
          <w:tcPr>
            <w:tcW w:w="2596" w:type="dxa"/>
          </w:tcPr>
          <w:p w14:paraId="647D72C3" w14:textId="55DA76DD" w:rsidR="00EF61CE" w:rsidRPr="00E94D99" w:rsidRDefault="00EF61CE" w:rsidP="005537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E94D99">
              <w:rPr>
                <w:b/>
                <w:sz w:val="22"/>
                <w:szCs w:val="22"/>
              </w:rPr>
              <w:t>0.0000001</w:t>
            </w:r>
          </w:p>
        </w:tc>
      </w:tr>
    </w:tbl>
    <w:p w14:paraId="6AEFD2E5" w14:textId="22D0BF77" w:rsidR="00EF61CE" w:rsidRDefault="00EF61CE" w:rsidP="00D11811">
      <w:pPr>
        <w:jc w:val="both"/>
        <w:rPr>
          <w:lang w:val="en-AU"/>
        </w:rPr>
      </w:pPr>
    </w:p>
    <w:p w14:paraId="1E9513F0" w14:textId="3E786AAF" w:rsidR="00C740A5" w:rsidRPr="00CC60B9" w:rsidRDefault="00730608" w:rsidP="00C740A5">
      <w:pPr>
        <w:jc w:val="both"/>
        <w:rPr>
          <w:i/>
          <w:lang w:val="en-AU"/>
        </w:rPr>
      </w:pPr>
      <w:r>
        <w:rPr>
          <w:i/>
          <w:lang w:val="en-AU"/>
        </w:rPr>
        <w:t>c</w:t>
      </w:r>
      <w:r w:rsidR="00C740A5" w:rsidRPr="00CC60B9">
        <w:rPr>
          <w:i/>
          <w:lang w:val="en-AU"/>
        </w:rPr>
        <w:t>. Differences in relative abundances of OD1 between four habitats</w:t>
      </w:r>
    </w:p>
    <w:tbl>
      <w:tblPr>
        <w:tblStyle w:val="GridTable6Colorful"/>
        <w:tblW w:w="9675" w:type="dxa"/>
        <w:tblInd w:w="4" w:type="dxa"/>
        <w:tblLook w:val="04A0" w:firstRow="1" w:lastRow="0" w:firstColumn="1" w:lastColumn="0" w:noHBand="0" w:noVBand="1"/>
      </w:tblPr>
      <w:tblGrid>
        <w:gridCol w:w="1937"/>
        <w:gridCol w:w="1926"/>
        <w:gridCol w:w="1657"/>
        <w:gridCol w:w="1559"/>
        <w:gridCol w:w="2596"/>
      </w:tblGrid>
      <w:tr w:rsidR="00C740A5" w:rsidRPr="00E94D99" w14:paraId="7A41218F" w14:textId="77777777" w:rsidTr="00E94D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582A91F6" w14:textId="77777777" w:rsidR="00C740A5" w:rsidRPr="00E94D99" w:rsidRDefault="00C740A5" w:rsidP="0055379A">
            <w:pPr>
              <w:jc w:val="both"/>
              <w:rPr>
                <w:i/>
                <w:sz w:val="22"/>
                <w:szCs w:val="22"/>
                <w:lang w:val="en-AU"/>
              </w:rPr>
            </w:pPr>
            <w:r w:rsidRPr="00E94D99">
              <w:rPr>
                <w:i/>
                <w:sz w:val="22"/>
                <w:szCs w:val="22"/>
                <w:lang w:val="en-AU"/>
              </w:rPr>
              <w:t>Pairwise Comparison</w:t>
            </w:r>
          </w:p>
        </w:tc>
        <w:tc>
          <w:tcPr>
            <w:tcW w:w="1926" w:type="dxa"/>
          </w:tcPr>
          <w:p w14:paraId="742E77E9" w14:textId="77777777" w:rsidR="00C740A5" w:rsidRPr="00E94D99" w:rsidRDefault="00C740A5" w:rsidP="005537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AU"/>
              </w:rPr>
            </w:pPr>
            <w:r w:rsidRPr="00E94D99">
              <w:rPr>
                <w:i/>
                <w:sz w:val="22"/>
                <w:szCs w:val="22"/>
                <w:lang w:val="en-AU"/>
              </w:rPr>
              <w:t>Mean Difference</w:t>
            </w:r>
          </w:p>
        </w:tc>
        <w:tc>
          <w:tcPr>
            <w:tcW w:w="1657" w:type="dxa"/>
          </w:tcPr>
          <w:p w14:paraId="35BB14EA" w14:textId="77777777" w:rsidR="00C740A5" w:rsidRPr="00E94D99" w:rsidRDefault="00C740A5" w:rsidP="005537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AU"/>
              </w:rPr>
            </w:pPr>
            <w:r w:rsidRPr="00E94D99">
              <w:rPr>
                <w:i/>
                <w:sz w:val="22"/>
                <w:szCs w:val="22"/>
                <w:lang w:val="en-AU"/>
              </w:rPr>
              <w:t xml:space="preserve">95% conf. </w:t>
            </w:r>
            <w:proofErr w:type="spellStart"/>
            <w:r w:rsidRPr="00E94D99">
              <w:rPr>
                <w:i/>
                <w:sz w:val="22"/>
                <w:szCs w:val="22"/>
                <w:lang w:val="en-AU"/>
              </w:rPr>
              <w:t>intv</w:t>
            </w:r>
            <w:proofErr w:type="spellEnd"/>
            <w:r w:rsidRPr="00E94D99">
              <w:rPr>
                <w:i/>
                <w:sz w:val="22"/>
                <w:szCs w:val="22"/>
                <w:lang w:val="en-AU"/>
              </w:rPr>
              <w:t>.</w:t>
            </w:r>
          </w:p>
          <w:p w14:paraId="651E24CE" w14:textId="77777777" w:rsidR="00C740A5" w:rsidRPr="00E94D99" w:rsidRDefault="00C740A5" w:rsidP="005537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AU"/>
              </w:rPr>
            </w:pPr>
            <w:r w:rsidRPr="00E94D99">
              <w:rPr>
                <w:i/>
                <w:sz w:val="22"/>
                <w:szCs w:val="22"/>
                <w:lang w:val="en-AU"/>
              </w:rPr>
              <w:t>Lower</w:t>
            </w:r>
          </w:p>
        </w:tc>
        <w:tc>
          <w:tcPr>
            <w:tcW w:w="1559" w:type="dxa"/>
          </w:tcPr>
          <w:p w14:paraId="5076DDD5" w14:textId="77777777" w:rsidR="00C740A5" w:rsidRPr="00E94D99" w:rsidRDefault="00C740A5" w:rsidP="005537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AU"/>
              </w:rPr>
            </w:pPr>
            <w:r w:rsidRPr="00E94D99">
              <w:rPr>
                <w:i/>
                <w:sz w:val="22"/>
                <w:szCs w:val="22"/>
                <w:lang w:val="en-AU"/>
              </w:rPr>
              <w:t xml:space="preserve">95% conf. </w:t>
            </w:r>
            <w:proofErr w:type="spellStart"/>
            <w:r w:rsidRPr="00E94D99">
              <w:rPr>
                <w:i/>
                <w:sz w:val="22"/>
                <w:szCs w:val="22"/>
                <w:lang w:val="en-AU"/>
              </w:rPr>
              <w:t>intv</w:t>
            </w:r>
            <w:proofErr w:type="spellEnd"/>
            <w:r w:rsidRPr="00E94D99">
              <w:rPr>
                <w:i/>
                <w:sz w:val="22"/>
                <w:szCs w:val="22"/>
                <w:lang w:val="en-AU"/>
              </w:rPr>
              <w:t>.</w:t>
            </w:r>
          </w:p>
          <w:p w14:paraId="7B291CE7" w14:textId="77777777" w:rsidR="00C740A5" w:rsidRPr="00E94D99" w:rsidRDefault="00C740A5" w:rsidP="005537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AU"/>
              </w:rPr>
            </w:pPr>
            <w:r w:rsidRPr="00E94D99">
              <w:rPr>
                <w:i/>
                <w:sz w:val="22"/>
                <w:szCs w:val="22"/>
                <w:lang w:val="en-AU"/>
              </w:rPr>
              <w:t>Upper</w:t>
            </w:r>
          </w:p>
        </w:tc>
        <w:tc>
          <w:tcPr>
            <w:tcW w:w="2596" w:type="dxa"/>
          </w:tcPr>
          <w:p w14:paraId="7346B2AA" w14:textId="77777777" w:rsidR="00C740A5" w:rsidRPr="00E94D99" w:rsidRDefault="00C740A5" w:rsidP="005537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AU"/>
              </w:rPr>
            </w:pPr>
            <w:r w:rsidRPr="00E94D99">
              <w:rPr>
                <w:i/>
                <w:sz w:val="22"/>
                <w:szCs w:val="22"/>
                <w:lang w:val="en-AU"/>
              </w:rPr>
              <w:t>p-value adjusted</w:t>
            </w:r>
          </w:p>
        </w:tc>
      </w:tr>
      <w:tr w:rsidR="00570D42" w:rsidRPr="00E94D99" w14:paraId="2CA4809A" w14:textId="77777777" w:rsidTr="00570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2FB16A41" w14:textId="77777777" w:rsidR="00C740A5" w:rsidRPr="00E94D99" w:rsidRDefault="00C740A5" w:rsidP="00C740A5">
            <w:pPr>
              <w:jc w:val="both"/>
              <w:rPr>
                <w:sz w:val="22"/>
                <w:szCs w:val="22"/>
                <w:lang w:val="en-AU"/>
              </w:rPr>
            </w:pPr>
            <w:r w:rsidRPr="00E94D99">
              <w:rPr>
                <w:sz w:val="22"/>
                <w:szCs w:val="22"/>
                <w:lang w:val="en-AU"/>
              </w:rPr>
              <w:t>FL x PA</w:t>
            </w:r>
          </w:p>
        </w:tc>
        <w:tc>
          <w:tcPr>
            <w:tcW w:w="1926" w:type="dxa"/>
            <w:vAlign w:val="bottom"/>
          </w:tcPr>
          <w:p w14:paraId="44460A77" w14:textId="36A0378A" w:rsidR="00C740A5" w:rsidRPr="00E94D99" w:rsidRDefault="00C740A5" w:rsidP="00C740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-0.0116203</w:t>
            </w:r>
          </w:p>
        </w:tc>
        <w:tc>
          <w:tcPr>
            <w:tcW w:w="1657" w:type="dxa"/>
            <w:vAlign w:val="bottom"/>
          </w:tcPr>
          <w:p w14:paraId="4E0C62AD" w14:textId="1D2EA84D" w:rsidR="00C740A5" w:rsidRPr="00E94D99" w:rsidRDefault="00C740A5" w:rsidP="00C74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-0.0165654</w:t>
            </w:r>
          </w:p>
        </w:tc>
        <w:tc>
          <w:tcPr>
            <w:tcW w:w="1559" w:type="dxa"/>
            <w:vAlign w:val="bottom"/>
          </w:tcPr>
          <w:p w14:paraId="4C3272D2" w14:textId="4397F0ED" w:rsidR="00C740A5" w:rsidRPr="00E94D99" w:rsidRDefault="00C740A5" w:rsidP="00C740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-0.0066752</w:t>
            </w:r>
          </w:p>
        </w:tc>
        <w:tc>
          <w:tcPr>
            <w:tcW w:w="2596" w:type="dxa"/>
            <w:vAlign w:val="bottom"/>
          </w:tcPr>
          <w:p w14:paraId="466BB250" w14:textId="790EB638" w:rsidR="00C740A5" w:rsidRPr="00E94D99" w:rsidRDefault="00C740A5" w:rsidP="00C740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0.0000008</w:t>
            </w:r>
          </w:p>
        </w:tc>
      </w:tr>
      <w:tr w:rsidR="00C740A5" w:rsidRPr="00E94D99" w14:paraId="504F4E30" w14:textId="77777777" w:rsidTr="00E94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3DE6701C" w14:textId="77777777" w:rsidR="00C740A5" w:rsidRPr="00E94D99" w:rsidRDefault="00C740A5" w:rsidP="00C740A5">
            <w:pPr>
              <w:jc w:val="both"/>
              <w:rPr>
                <w:sz w:val="22"/>
                <w:szCs w:val="22"/>
                <w:lang w:val="en-AU"/>
              </w:rPr>
            </w:pPr>
            <w:r w:rsidRPr="00E94D99">
              <w:rPr>
                <w:sz w:val="22"/>
                <w:szCs w:val="22"/>
                <w:lang w:val="en-AU"/>
              </w:rPr>
              <w:t>FL x BF</w:t>
            </w:r>
          </w:p>
        </w:tc>
        <w:tc>
          <w:tcPr>
            <w:tcW w:w="1926" w:type="dxa"/>
            <w:vAlign w:val="bottom"/>
          </w:tcPr>
          <w:p w14:paraId="4C67A5AF" w14:textId="4DC1B39C" w:rsidR="00C740A5" w:rsidRPr="00E94D99" w:rsidRDefault="00C740A5" w:rsidP="00C740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-0.0133642</w:t>
            </w:r>
          </w:p>
        </w:tc>
        <w:tc>
          <w:tcPr>
            <w:tcW w:w="1657" w:type="dxa"/>
            <w:vAlign w:val="bottom"/>
          </w:tcPr>
          <w:p w14:paraId="3F4BF74D" w14:textId="764F8BA9" w:rsidR="00C740A5" w:rsidRPr="00E94D99" w:rsidRDefault="00C740A5" w:rsidP="00C74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-0.0183093</w:t>
            </w:r>
          </w:p>
        </w:tc>
        <w:tc>
          <w:tcPr>
            <w:tcW w:w="1559" w:type="dxa"/>
            <w:vAlign w:val="bottom"/>
          </w:tcPr>
          <w:p w14:paraId="605B1ECF" w14:textId="7916848A" w:rsidR="00C740A5" w:rsidRPr="00E94D99" w:rsidRDefault="00C740A5" w:rsidP="00C740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-0.0084191</w:t>
            </w:r>
          </w:p>
        </w:tc>
        <w:tc>
          <w:tcPr>
            <w:tcW w:w="2596" w:type="dxa"/>
            <w:vAlign w:val="bottom"/>
          </w:tcPr>
          <w:p w14:paraId="22B9E33D" w14:textId="7CAE9EB1" w:rsidR="00C740A5" w:rsidRPr="00E94D99" w:rsidRDefault="00C740A5" w:rsidP="00C740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0.0000000</w:t>
            </w:r>
          </w:p>
        </w:tc>
      </w:tr>
      <w:tr w:rsidR="00570D42" w:rsidRPr="00E94D99" w14:paraId="4FA8A53C" w14:textId="77777777" w:rsidTr="00570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0D7755AB" w14:textId="77777777" w:rsidR="00C740A5" w:rsidRPr="00E94D99" w:rsidRDefault="00C740A5" w:rsidP="00C740A5">
            <w:pPr>
              <w:jc w:val="both"/>
              <w:rPr>
                <w:sz w:val="22"/>
                <w:szCs w:val="22"/>
                <w:lang w:val="en-AU"/>
              </w:rPr>
            </w:pPr>
            <w:r w:rsidRPr="00E94D99">
              <w:rPr>
                <w:sz w:val="22"/>
                <w:szCs w:val="22"/>
                <w:lang w:val="en-AU"/>
              </w:rPr>
              <w:t>FL x SE</w:t>
            </w:r>
          </w:p>
        </w:tc>
        <w:tc>
          <w:tcPr>
            <w:tcW w:w="1926" w:type="dxa"/>
            <w:vAlign w:val="bottom"/>
          </w:tcPr>
          <w:p w14:paraId="361E2683" w14:textId="6634D70A" w:rsidR="00C740A5" w:rsidRPr="00E94D99" w:rsidRDefault="00C740A5" w:rsidP="00C740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-0.0121039</w:t>
            </w:r>
          </w:p>
        </w:tc>
        <w:tc>
          <w:tcPr>
            <w:tcW w:w="1657" w:type="dxa"/>
            <w:vAlign w:val="bottom"/>
          </w:tcPr>
          <w:p w14:paraId="3DB83B91" w14:textId="4052231F" w:rsidR="00C740A5" w:rsidRPr="00E94D99" w:rsidRDefault="00C740A5" w:rsidP="00C74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-0.017049</w:t>
            </w:r>
          </w:p>
        </w:tc>
        <w:tc>
          <w:tcPr>
            <w:tcW w:w="1559" w:type="dxa"/>
            <w:vAlign w:val="bottom"/>
          </w:tcPr>
          <w:p w14:paraId="5FD20A8E" w14:textId="4CC23C49" w:rsidR="00C740A5" w:rsidRPr="00E94D99" w:rsidRDefault="00C740A5" w:rsidP="00C740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-0.0071588</w:t>
            </w:r>
          </w:p>
        </w:tc>
        <w:tc>
          <w:tcPr>
            <w:tcW w:w="2596" w:type="dxa"/>
            <w:vAlign w:val="bottom"/>
          </w:tcPr>
          <w:p w14:paraId="17EBE479" w14:textId="6B9EC109" w:rsidR="00C740A5" w:rsidRPr="00E94D99" w:rsidRDefault="00C740A5" w:rsidP="00C740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E94D9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0.0000003</w:t>
            </w:r>
          </w:p>
        </w:tc>
      </w:tr>
      <w:tr w:rsidR="00C740A5" w:rsidRPr="00E94D99" w14:paraId="0B16BB70" w14:textId="77777777" w:rsidTr="00E94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13D7E03E" w14:textId="77777777" w:rsidR="00C740A5" w:rsidRPr="00E94D99" w:rsidRDefault="00C740A5" w:rsidP="00C740A5">
            <w:pPr>
              <w:jc w:val="both"/>
              <w:rPr>
                <w:b w:val="0"/>
                <w:sz w:val="22"/>
                <w:szCs w:val="22"/>
                <w:lang w:val="en-AU"/>
              </w:rPr>
            </w:pPr>
            <w:r w:rsidRPr="00E94D99">
              <w:rPr>
                <w:b w:val="0"/>
                <w:sz w:val="22"/>
                <w:szCs w:val="22"/>
                <w:lang w:val="en-AU"/>
              </w:rPr>
              <w:t>PA x BF</w:t>
            </w:r>
          </w:p>
        </w:tc>
        <w:tc>
          <w:tcPr>
            <w:tcW w:w="1926" w:type="dxa"/>
            <w:vAlign w:val="bottom"/>
          </w:tcPr>
          <w:p w14:paraId="5BC25E26" w14:textId="43B95130" w:rsidR="00C740A5" w:rsidRPr="00E94D99" w:rsidRDefault="00C740A5" w:rsidP="00C740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rFonts w:ascii="Calibri" w:hAnsi="Calibri" w:cs="Calibri"/>
                <w:color w:val="000000"/>
                <w:sz w:val="22"/>
                <w:szCs w:val="22"/>
              </w:rPr>
              <w:t>-0.0017439</w:t>
            </w:r>
          </w:p>
        </w:tc>
        <w:tc>
          <w:tcPr>
            <w:tcW w:w="1657" w:type="dxa"/>
            <w:vAlign w:val="bottom"/>
          </w:tcPr>
          <w:p w14:paraId="4AA2B76A" w14:textId="55D0BEAA" w:rsidR="00C740A5" w:rsidRPr="00E94D99" w:rsidRDefault="00C740A5" w:rsidP="00C74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rFonts w:ascii="Calibri" w:hAnsi="Calibri" w:cs="Calibri"/>
                <w:color w:val="000000"/>
                <w:sz w:val="22"/>
                <w:szCs w:val="22"/>
              </w:rPr>
              <w:t>-0.006689</w:t>
            </w:r>
          </w:p>
        </w:tc>
        <w:tc>
          <w:tcPr>
            <w:tcW w:w="1559" w:type="dxa"/>
            <w:vAlign w:val="bottom"/>
          </w:tcPr>
          <w:p w14:paraId="5F632EA7" w14:textId="69226204" w:rsidR="00C740A5" w:rsidRPr="00E94D99" w:rsidRDefault="00C740A5" w:rsidP="00C740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rFonts w:ascii="Calibri" w:hAnsi="Calibri" w:cs="Calibri"/>
                <w:color w:val="000000"/>
                <w:sz w:val="22"/>
                <w:szCs w:val="22"/>
              </w:rPr>
              <w:t>0.00320117</w:t>
            </w:r>
          </w:p>
        </w:tc>
        <w:tc>
          <w:tcPr>
            <w:tcW w:w="2596" w:type="dxa"/>
            <w:vAlign w:val="bottom"/>
          </w:tcPr>
          <w:p w14:paraId="7B01B201" w14:textId="7F3CB02D" w:rsidR="00C740A5" w:rsidRPr="00E94D99" w:rsidRDefault="00C740A5" w:rsidP="00C740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rFonts w:ascii="Calibri" w:hAnsi="Calibri" w:cs="Calibri"/>
                <w:color w:val="000000"/>
                <w:sz w:val="22"/>
                <w:szCs w:val="22"/>
              </w:rPr>
              <w:t>0.7826967</w:t>
            </w:r>
          </w:p>
        </w:tc>
      </w:tr>
      <w:tr w:rsidR="00570D42" w:rsidRPr="00E94D99" w14:paraId="23D3CA31" w14:textId="77777777" w:rsidTr="00570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022180E6" w14:textId="77777777" w:rsidR="00C740A5" w:rsidRPr="00E94D99" w:rsidRDefault="00C740A5" w:rsidP="00C740A5">
            <w:pPr>
              <w:jc w:val="both"/>
              <w:rPr>
                <w:b w:val="0"/>
                <w:sz w:val="22"/>
                <w:szCs w:val="22"/>
                <w:lang w:val="en-AU"/>
              </w:rPr>
            </w:pPr>
            <w:r w:rsidRPr="00E94D99">
              <w:rPr>
                <w:b w:val="0"/>
                <w:sz w:val="22"/>
                <w:szCs w:val="22"/>
                <w:lang w:val="en-AU"/>
              </w:rPr>
              <w:t>PA x SE</w:t>
            </w:r>
          </w:p>
        </w:tc>
        <w:tc>
          <w:tcPr>
            <w:tcW w:w="1926" w:type="dxa"/>
            <w:vAlign w:val="bottom"/>
          </w:tcPr>
          <w:p w14:paraId="5A5A966D" w14:textId="624F1D75" w:rsidR="00C740A5" w:rsidRPr="00E94D99" w:rsidRDefault="00C740A5" w:rsidP="00C740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E94D99">
              <w:rPr>
                <w:rFonts w:ascii="Calibri" w:hAnsi="Calibri" w:cs="Calibri"/>
                <w:color w:val="000000"/>
                <w:sz w:val="22"/>
                <w:szCs w:val="22"/>
              </w:rPr>
              <w:t>-0.0004836</w:t>
            </w:r>
          </w:p>
        </w:tc>
        <w:tc>
          <w:tcPr>
            <w:tcW w:w="1657" w:type="dxa"/>
            <w:vAlign w:val="bottom"/>
          </w:tcPr>
          <w:p w14:paraId="6049A725" w14:textId="339AFC1E" w:rsidR="00C740A5" w:rsidRPr="00E94D99" w:rsidRDefault="00C740A5" w:rsidP="00C74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4D99">
              <w:rPr>
                <w:rFonts w:ascii="Calibri" w:hAnsi="Calibri" w:cs="Calibri"/>
                <w:color w:val="000000"/>
                <w:sz w:val="22"/>
                <w:szCs w:val="22"/>
              </w:rPr>
              <w:t>-0.0054287</w:t>
            </w:r>
          </w:p>
        </w:tc>
        <w:tc>
          <w:tcPr>
            <w:tcW w:w="1559" w:type="dxa"/>
            <w:vAlign w:val="bottom"/>
          </w:tcPr>
          <w:p w14:paraId="049E153B" w14:textId="73D28B6A" w:rsidR="00C740A5" w:rsidRPr="00E94D99" w:rsidRDefault="00C740A5" w:rsidP="00C740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4D99">
              <w:rPr>
                <w:rFonts w:ascii="Calibri" w:hAnsi="Calibri" w:cs="Calibri"/>
                <w:color w:val="000000"/>
                <w:sz w:val="22"/>
                <w:szCs w:val="22"/>
              </w:rPr>
              <w:t>0.00446146</w:t>
            </w:r>
          </w:p>
        </w:tc>
        <w:tc>
          <w:tcPr>
            <w:tcW w:w="2596" w:type="dxa"/>
            <w:vAlign w:val="bottom"/>
          </w:tcPr>
          <w:p w14:paraId="3FA1234B" w14:textId="50CA9B59" w:rsidR="00C740A5" w:rsidRPr="00E94D99" w:rsidRDefault="00C740A5" w:rsidP="00C740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4D99">
              <w:rPr>
                <w:rFonts w:ascii="Calibri" w:hAnsi="Calibri" w:cs="Calibri"/>
                <w:color w:val="000000"/>
                <w:sz w:val="22"/>
                <w:szCs w:val="22"/>
              </w:rPr>
              <w:t>0.9936711</w:t>
            </w:r>
          </w:p>
        </w:tc>
      </w:tr>
      <w:tr w:rsidR="00C740A5" w:rsidRPr="00E94D99" w14:paraId="5C2B005C" w14:textId="77777777" w:rsidTr="00E94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0F007A64" w14:textId="77777777" w:rsidR="00C740A5" w:rsidRPr="00E94D99" w:rsidRDefault="00C740A5" w:rsidP="00C740A5">
            <w:pPr>
              <w:jc w:val="both"/>
              <w:rPr>
                <w:b w:val="0"/>
                <w:sz w:val="22"/>
                <w:szCs w:val="22"/>
                <w:lang w:val="en-AU"/>
              </w:rPr>
            </w:pPr>
            <w:r w:rsidRPr="00E94D99">
              <w:rPr>
                <w:b w:val="0"/>
                <w:sz w:val="22"/>
                <w:szCs w:val="22"/>
                <w:lang w:val="en-AU"/>
              </w:rPr>
              <w:t>BF x SE</w:t>
            </w:r>
          </w:p>
        </w:tc>
        <w:tc>
          <w:tcPr>
            <w:tcW w:w="1926" w:type="dxa"/>
            <w:vAlign w:val="bottom"/>
          </w:tcPr>
          <w:p w14:paraId="206417D6" w14:textId="00B4FB97" w:rsidR="00C740A5" w:rsidRPr="00E94D99" w:rsidRDefault="00C740A5" w:rsidP="00C740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rFonts w:ascii="Calibri" w:hAnsi="Calibri" w:cs="Calibri"/>
                <w:color w:val="000000"/>
                <w:sz w:val="22"/>
                <w:szCs w:val="22"/>
              </w:rPr>
              <w:t>0.0012603</w:t>
            </w:r>
          </w:p>
        </w:tc>
        <w:tc>
          <w:tcPr>
            <w:tcW w:w="1657" w:type="dxa"/>
            <w:vAlign w:val="bottom"/>
          </w:tcPr>
          <w:p w14:paraId="3AF3277D" w14:textId="24B5723A" w:rsidR="00C740A5" w:rsidRPr="00E94D99" w:rsidRDefault="00C740A5" w:rsidP="00C74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AU"/>
              </w:rPr>
            </w:pPr>
            <w:r w:rsidRPr="00E94D99">
              <w:rPr>
                <w:rFonts w:ascii="Calibri" w:hAnsi="Calibri" w:cs="Calibri"/>
                <w:color w:val="000000"/>
                <w:sz w:val="22"/>
                <w:szCs w:val="22"/>
              </w:rPr>
              <w:t>-0.0036848</w:t>
            </w:r>
          </w:p>
        </w:tc>
        <w:tc>
          <w:tcPr>
            <w:tcW w:w="1559" w:type="dxa"/>
            <w:vAlign w:val="bottom"/>
          </w:tcPr>
          <w:p w14:paraId="1D3EA979" w14:textId="790E4C99" w:rsidR="00C740A5" w:rsidRPr="00E94D99" w:rsidRDefault="00C740A5" w:rsidP="00C740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E94D99">
              <w:rPr>
                <w:rFonts w:ascii="Calibri" w:hAnsi="Calibri" w:cs="Calibri"/>
                <w:color w:val="000000"/>
                <w:sz w:val="22"/>
                <w:szCs w:val="22"/>
              </w:rPr>
              <w:t>0.00620539</w:t>
            </w:r>
          </w:p>
        </w:tc>
        <w:tc>
          <w:tcPr>
            <w:tcW w:w="2596" w:type="dxa"/>
            <w:vAlign w:val="bottom"/>
          </w:tcPr>
          <w:p w14:paraId="07F8503E" w14:textId="1BD8490A" w:rsidR="00C740A5" w:rsidRPr="00E94D99" w:rsidRDefault="00C740A5" w:rsidP="00C740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E94D99">
              <w:rPr>
                <w:rFonts w:ascii="Calibri" w:hAnsi="Calibri" w:cs="Calibri"/>
                <w:color w:val="000000"/>
                <w:sz w:val="22"/>
                <w:szCs w:val="22"/>
              </w:rPr>
              <w:t>0.9039626</w:t>
            </w:r>
          </w:p>
        </w:tc>
      </w:tr>
    </w:tbl>
    <w:p w14:paraId="037968DE" w14:textId="77777777" w:rsidR="00C740A5" w:rsidRDefault="00C740A5" w:rsidP="00D11811">
      <w:pPr>
        <w:jc w:val="both"/>
        <w:rPr>
          <w:lang w:val="en-AU"/>
        </w:rPr>
      </w:pPr>
    </w:p>
    <w:p w14:paraId="5A0ECE26" w14:textId="7B23FB6A" w:rsidR="00EF61CE" w:rsidRPr="00F520C1" w:rsidRDefault="00EF61CE" w:rsidP="00EF61CE">
      <w:pPr>
        <w:jc w:val="both"/>
        <w:rPr>
          <w:sz w:val="20"/>
          <w:lang w:val="en-AU"/>
        </w:rPr>
      </w:pPr>
      <w:r w:rsidRPr="00F520C1">
        <w:rPr>
          <w:b/>
          <w:sz w:val="20"/>
          <w:lang w:val="en-AU"/>
        </w:rPr>
        <w:t xml:space="preserve">Supplementary Table </w:t>
      </w:r>
      <w:r>
        <w:rPr>
          <w:b/>
          <w:sz w:val="20"/>
          <w:lang w:val="en-AU"/>
        </w:rPr>
        <w:t>3</w:t>
      </w:r>
      <w:r w:rsidRPr="00F520C1">
        <w:rPr>
          <w:sz w:val="20"/>
          <w:lang w:val="en-AU"/>
        </w:rPr>
        <w:t xml:space="preserve"> | Tukey’s HSD on </w:t>
      </w:r>
      <w:r>
        <w:rPr>
          <w:sz w:val="20"/>
          <w:lang w:val="en-AU"/>
        </w:rPr>
        <w:t>the difference</w:t>
      </w:r>
      <w:r w:rsidR="006414C1">
        <w:rPr>
          <w:sz w:val="20"/>
          <w:lang w:val="en-AU"/>
        </w:rPr>
        <w:t>s</w:t>
      </w:r>
      <w:r>
        <w:rPr>
          <w:sz w:val="20"/>
          <w:lang w:val="en-AU"/>
        </w:rPr>
        <w:t xml:space="preserve"> in relative abundance</w:t>
      </w:r>
      <w:r w:rsidR="006414C1">
        <w:rPr>
          <w:sz w:val="20"/>
          <w:lang w:val="en-AU"/>
        </w:rPr>
        <w:t>s</w:t>
      </w:r>
      <w:r>
        <w:rPr>
          <w:sz w:val="20"/>
          <w:lang w:val="en-AU"/>
        </w:rPr>
        <w:t xml:space="preserve"> </w:t>
      </w:r>
      <w:r w:rsidR="00C740A5">
        <w:rPr>
          <w:sz w:val="20"/>
          <w:lang w:val="en-AU"/>
        </w:rPr>
        <w:t>of selected</w:t>
      </w:r>
      <w:r w:rsidR="006414C1">
        <w:rPr>
          <w:sz w:val="20"/>
          <w:lang w:val="en-AU"/>
        </w:rPr>
        <w:t xml:space="preserve"> phyla</w:t>
      </w:r>
      <w:r w:rsidR="00C740A5">
        <w:rPr>
          <w:sz w:val="20"/>
          <w:lang w:val="en-AU"/>
        </w:rPr>
        <w:t xml:space="preserve"> </w:t>
      </w:r>
      <w:r>
        <w:rPr>
          <w:sz w:val="20"/>
          <w:lang w:val="en-AU"/>
        </w:rPr>
        <w:t xml:space="preserve">between </w:t>
      </w:r>
      <w:r w:rsidR="006414C1">
        <w:rPr>
          <w:sz w:val="20"/>
          <w:lang w:val="en-AU"/>
        </w:rPr>
        <w:t>four different habitats</w:t>
      </w:r>
      <w:r w:rsidRPr="00F520C1">
        <w:rPr>
          <w:sz w:val="20"/>
          <w:lang w:val="en-AU"/>
        </w:rPr>
        <w:t xml:space="preserve"> (Tukey multiple comparisons of means, 95% family-wise confidence level)</w:t>
      </w:r>
    </w:p>
    <w:p w14:paraId="0833A60F" w14:textId="40764A11" w:rsidR="00EF61CE" w:rsidRDefault="00EF61CE" w:rsidP="00D11811">
      <w:pPr>
        <w:jc w:val="both"/>
        <w:rPr>
          <w:lang w:val="en-AU"/>
        </w:rPr>
      </w:pPr>
    </w:p>
    <w:p w14:paraId="25D4D291" w14:textId="77777777" w:rsidR="00CC60B9" w:rsidRPr="004430A3" w:rsidRDefault="00CC60B9" w:rsidP="002F0966">
      <w:pPr>
        <w:rPr>
          <w:lang w:val="en-AU"/>
        </w:rPr>
      </w:pPr>
    </w:p>
    <w:p w14:paraId="775C1894" w14:textId="21F9B1A2" w:rsidR="00F948C3" w:rsidRPr="001C1A00" w:rsidRDefault="0019212D" w:rsidP="001C1A00">
      <w:pPr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  <w:tab/>
      </w:r>
    </w:p>
    <w:sectPr w:rsidR="00F948C3" w:rsidRPr="001C1A00" w:rsidSect="00127C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DFD"/>
    <w:rsid w:val="00051788"/>
    <w:rsid w:val="000567C5"/>
    <w:rsid w:val="00097632"/>
    <w:rsid w:val="000A3C4D"/>
    <w:rsid w:val="00126BA1"/>
    <w:rsid w:val="00127C33"/>
    <w:rsid w:val="001318A8"/>
    <w:rsid w:val="00143B48"/>
    <w:rsid w:val="00183E5A"/>
    <w:rsid w:val="0019212D"/>
    <w:rsid w:val="001951C8"/>
    <w:rsid w:val="001A6253"/>
    <w:rsid w:val="001C1A00"/>
    <w:rsid w:val="001E7A73"/>
    <w:rsid w:val="001F11AE"/>
    <w:rsid w:val="00256327"/>
    <w:rsid w:val="00286BF5"/>
    <w:rsid w:val="002A06A2"/>
    <w:rsid w:val="002B7F6C"/>
    <w:rsid w:val="002C2C27"/>
    <w:rsid w:val="002F0966"/>
    <w:rsid w:val="002F222E"/>
    <w:rsid w:val="00311C28"/>
    <w:rsid w:val="00402B19"/>
    <w:rsid w:val="00432411"/>
    <w:rsid w:val="004719AE"/>
    <w:rsid w:val="004B1155"/>
    <w:rsid w:val="004B28D8"/>
    <w:rsid w:val="0050223E"/>
    <w:rsid w:val="00570D42"/>
    <w:rsid w:val="005A3652"/>
    <w:rsid w:val="005E02E7"/>
    <w:rsid w:val="005E758E"/>
    <w:rsid w:val="006079D9"/>
    <w:rsid w:val="006175CF"/>
    <w:rsid w:val="006414C1"/>
    <w:rsid w:val="00680DFD"/>
    <w:rsid w:val="006A4569"/>
    <w:rsid w:val="006C08E2"/>
    <w:rsid w:val="006C5BDC"/>
    <w:rsid w:val="006F6CF1"/>
    <w:rsid w:val="007210B0"/>
    <w:rsid w:val="00724E1B"/>
    <w:rsid w:val="00730608"/>
    <w:rsid w:val="00747BB5"/>
    <w:rsid w:val="00770C5C"/>
    <w:rsid w:val="0079249F"/>
    <w:rsid w:val="007B0C33"/>
    <w:rsid w:val="00800377"/>
    <w:rsid w:val="00845DF0"/>
    <w:rsid w:val="00883638"/>
    <w:rsid w:val="008A5E28"/>
    <w:rsid w:val="008B5902"/>
    <w:rsid w:val="008C0157"/>
    <w:rsid w:val="008C39FB"/>
    <w:rsid w:val="00911C1E"/>
    <w:rsid w:val="00924AF3"/>
    <w:rsid w:val="009521DD"/>
    <w:rsid w:val="0095365B"/>
    <w:rsid w:val="00970193"/>
    <w:rsid w:val="00975898"/>
    <w:rsid w:val="00980A82"/>
    <w:rsid w:val="00A04C84"/>
    <w:rsid w:val="00A420E8"/>
    <w:rsid w:val="00A44462"/>
    <w:rsid w:val="00B33FF1"/>
    <w:rsid w:val="00B74520"/>
    <w:rsid w:val="00C23371"/>
    <w:rsid w:val="00C740A5"/>
    <w:rsid w:val="00CC60B9"/>
    <w:rsid w:val="00CF589C"/>
    <w:rsid w:val="00D11811"/>
    <w:rsid w:val="00D229B6"/>
    <w:rsid w:val="00D273A5"/>
    <w:rsid w:val="00D34804"/>
    <w:rsid w:val="00D3603D"/>
    <w:rsid w:val="00D45AFC"/>
    <w:rsid w:val="00D82037"/>
    <w:rsid w:val="00DB6EC2"/>
    <w:rsid w:val="00E9440A"/>
    <w:rsid w:val="00E94D99"/>
    <w:rsid w:val="00ED323C"/>
    <w:rsid w:val="00EF61CE"/>
    <w:rsid w:val="00FA35B4"/>
    <w:rsid w:val="00FA777F"/>
    <w:rsid w:val="00FB152D"/>
    <w:rsid w:val="00FC36B3"/>
    <w:rsid w:val="00FE202C"/>
    <w:rsid w:val="00FF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6EECC"/>
  <w14:defaultImageDpi w14:val="32767"/>
  <w15:chartTrackingRefBased/>
  <w15:docId w15:val="{29EB81F6-6D07-2548-95A0-22AF235A4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DFD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D11811"/>
    <w:rPr>
      <w:rFonts w:eastAsia="Batang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976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6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632"/>
    <w:rPr>
      <w:rFonts w:eastAsia="Batang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632"/>
    <w:rPr>
      <w:rFonts w:eastAsia="Batang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6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632"/>
    <w:rPr>
      <w:rFonts w:ascii="Segoe UI" w:eastAsia="Batang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273A5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61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F61C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on, Hyun S.</dc:creator>
  <cp:keywords/>
  <dc:description/>
  <cp:lastModifiedBy>Soon Gweon</cp:lastModifiedBy>
  <cp:revision>3</cp:revision>
  <dcterms:created xsi:type="dcterms:W3CDTF">2019-03-28T12:47:00Z</dcterms:created>
  <dcterms:modified xsi:type="dcterms:W3CDTF">2019-03-28T12:51:00Z</dcterms:modified>
</cp:coreProperties>
</file>